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B6A72" w14:textId="1020E6B9" w:rsidR="003B6884" w:rsidRPr="006D7A09" w:rsidRDefault="003B6884" w:rsidP="003B688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360DB5"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>1. Strain list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27"/>
        <w:gridCol w:w="6958"/>
        <w:gridCol w:w="1350"/>
      </w:tblGrid>
      <w:tr w:rsidR="006D7A09" w:rsidRPr="006D7A09" w14:paraId="430BF5FE" w14:textId="09691C83" w:rsidTr="00FB75E3">
        <w:trPr>
          <w:trHeight w:val="408"/>
        </w:trPr>
        <w:tc>
          <w:tcPr>
            <w:tcW w:w="1227" w:type="dxa"/>
            <w:noWrap/>
            <w:hideMark/>
          </w:tcPr>
          <w:p w14:paraId="56CF5887" w14:textId="77777777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6958" w:type="dxa"/>
            <w:noWrap/>
            <w:hideMark/>
          </w:tcPr>
          <w:p w14:paraId="6B8406F6" w14:textId="77777777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350" w:type="dxa"/>
          </w:tcPr>
          <w:p w14:paraId="2077795A" w14:textId="48F42BD7" w:rsidR="00360DB5" w:rsidRPr="006D7A09" w:rsidRDefault="00360DB5" w:rsidP="00C20715">
            <w:pPr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mpact</w:t>
            </w:r>
          </w:p>
        </w:tc>
      </w:tr>
      <w:tr w:rsidR="006D7A09" w:rsidRPr="006D7A09" w14:paraId="2D4EDFED" w14:textId="2EA6C40C" w:rsidTr="00FB75E3">
        <w:trPr>
          <w:trHeight w:val="465"/>
        </w:trPr>
        <w:tc>
          <w:tcPr>
            <w:tcW w:w="1227" w:type="dxa"/>
            <w:noWrap/>
            <w:hideMark/>
          </w:tcPr>
          <w:p w14:paraId="2F6B84D4" w14:textId="77777777" w:rsidR="00360DB5" w:rsidRPr="006D7A09" w:rsidRDefault="00360DB5" w:rsidP="000B245A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018</w:t>
            </w:r>
          </w:p>
        </w:tc>
        <w:tc>
          <w:tcPr>
            <w:tcW w:w="6958" w:type="dxa"/>
            <w:noWrap/>
            <w:hideMark/>
          </w:tcPr>
          <w:p w14:paraId="4AD3757C" w14:textId="41C1AE20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="00707FC8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age-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::mNG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xHA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</w:p>
        </w:tc>
        <w:tc>
          <w:tcPr>
            <w:tcW w:w="1350" w:type="dxa"/>
          </w:tcPr>
          <w:p w14:paraId="4EBBDD92" w14:textId="453E382A" w:rsidR="00360DB5" w:rsidRPr="006D7A09" w:rsidRDefault="000010FC" w:rsidP="00C20715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  <w:r w:rsidR="0050299E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+epitope</w:t>
            </w:r>
            <w:proofErr w:type="spellEnd"/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6D7A09" w:rsidRPr="006D7A09" w14:paraId="01BB87D9" w14:textId="18300262" w:rsidTr="00FB75E3">
        <w:trPr>
          <w:trHeight w:val="408"/>
        </w:trPr>
        <w:tc>
          <w:tcPr>
            <w:tcW w:w="1227" w:type="dxa"/>
            <w:noWrap/>
            <w:hideMark/>
          </w:tcPr>
          <w:p w14:paraId="45F164AF" w14:textId="77777777" w:rsidR="00360DB5" w:rsidRPr="006D7A09" w:rsidRDefault="00360DB5" w:rsidP="000B245A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070</w:t>
            </w:r>
          </w:p>
        </w:tc>
        <w:tc>
          <w:tcPr>
            <w:tcW w:w="6958" w:type="dxa"/>
            <w:noWrap/>
            <w:hideMark/>
          </w:tcPr>
          <w:p w14:paraId="58B06264" w14:textId="375E16D0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e353re377</w:t>
            </w:r>
            <w:r w:rsidR="000B0B8D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+</w:t>
            </w:r>
            <w:r w:rsidR="00FB75E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age-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1::mNG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xHA</w:t>
            </w:r>
            <w:r w:rsidR="002C1C28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(</w:t>
            </w:r>
            <w:r w:rsidR="002C1C28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303E,K304E</w:t>
            </w:r>
            <w:r w:rsidR="002C1C28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</w:p>
        </w:tc>
        <w:tc>
          <w:tcPr>
            <w:tcW w:w="1350" w:type="dxa"/>
          </w:tcPr>
          <w:p w14:paraId="04D82300" w14:textId="72C37CE0" w:rsidR="00360DB5" w:rsidRPr="006D7A09" w:rsidRDefault="004E4BB6" w:rsidP="00C20715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</w:p>
        </w:tc>
      </w:tr>
      <w:tr w:rsidR="006D7A09" w:rsidRPr="006D7A09" w14:paraId="581C1B84" w14:textId="72C36FB8" w:rsidTr="00FB75E3">
        <w:trPr>
          <w:trHeight w:val="408"/>
        </w:trPr>
        <w:tc>
          <w:tcPr>
            <w:tcW w:w="1227" w:type="dxa"/>
            <w:noWrap/>
            <w:hideMark/>
          </w:tcPr>
          <w:p w14:paraId="12574A6E" w14:textId="77777777" w:rsidR="00360DB5" w:rsidRPr="006D7A09" w:rsidRDefault="00360DB5" w:rsidP="000B245A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138</w:t>
            </w:r>
          </w:p>
        </w:tc>
        <w:tc>
          <w:tcPr>
            <w:tcW w:w="6958" w:type="dxa"/>
            <w:noWrap/>
            <w:hideMark/>
          </w:tcPr>
          <w:p w14:paraId="39CF1317" w14:textId="73668BB6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="00852CFA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630K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</w:p>
        </w:tc>
        <w:tc>
          <w:tcPr>
            <w:tcW w:w="1350" w:type="dxa"/>
          </w:tcPr>
          <w:p w14:paraId="4EA1D2F0" w14:textId="0BD7007A" w:rsidR="00360DB5" w:rsidRPr="006D7A09" w:rsidRDefault="006B02BA" w:rsidP="00C20715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4E4BB6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tivated</w:t>
            </w:r>
          </w:p>
        </w:tc>
      </w:tr>
      <w:tr w:rsidR="006D7A09" w:rsidRPr="006D7A09" w14:paraId="0EBC4B81" w14:textId="31262D03" w:rsidTr="00FB75E3">
        <w:trPr>
          <w:trHeight w:val="408"/>
        </w:trPr>
        <w:tc>
          <w:tcPr>
            <w:tcW w:w="1227" w:type="dxa"/>
            <w:noWrap/>
            <w:hideMark/>
          </w:tcPr>
          <w:p w14:paraId="49587FB4" w14:textId="77777777" w:rsidR="00360DB5" w:rsidRPr="006D7A09" w:rsidRDefault="00360DB5" w:rsidP="000B245A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019</w:t>
            </w:r>
          </w:p>
        </w:tc>
        <w:tc>
          <w:tcPr>
            <w:tcW w:w="6958" w:type="dxa"/>
            <w:noWrap/>
            <w:hideMark/>
          </w:tcPr>
          <w:p w14:paraId="6327F3AE" w14:textId="3953BA20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="00707FC8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="000609D8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I;</w:t>
            </w:r>
            <w:r w:rsidR="007E067E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(m577</w:t>
            </w:r>
            <w:r w:rsidR="00F729BA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I</w:t>
            </w:r>
          </w:p>
        </w:tc>
        <w:tc>
          <w:tcPr>
            <w:tcW w:w="1350" w:type="dxa"/>
          </w:tcPr>
          <w:p w14:paraId="20998E2E" w14:textId="77777777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33897752" w14:textId="3DF03621" w:rsidTr="00FB75E3">
        <w:trPr>
          <w:trHeight w:val="408"/>
        </w:trPr>
        <w:tc>
          <w:tcPr>
            <w:tcW w:w="1227" w:type="dxa"/>
            <w:noWrap/>
          </w:tcPr>
          <w:p w14:paraId="68A95FEA" w14:textId="400AC4DF" w:rsidR="00360DB5" w:rsidRPr="006D7A09" w:rsidRDefault="00ED1AC5" w:rsidP="000B245A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R1318</w:t>
            </w:r>
          </w:p>
        </w:tc>
        <w:tc>
          <w:tcPr>
            <w:tcW w:w="6958" w:type="dxa"/>
            <w:noWrap/>
          </w:tcPr>
          <w:p w14:paraId="44D17BDC" w14:textId="782F6D4F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dk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ED1AC5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g142</w:t>
            </w:r>
            <w:r w:rsidR="00ED1AC5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X</w:t>
            </w:r>
          </w:p>
        </w:tc>
        <w:tc>
          <w:tcPr>
            <w:tcW w:w="1350" w:type="dxa"/>
          </w:tcPr>
          <w:p w14:paraId="43596B67" w14:textId="18BC4D69" w:rsidR="00360DB5" w:rsidRPr="006D7A09" w:rsidRDefault="006B02BA" w:rsidP="008810E2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715839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tivated</w:t>
            </w:r>
          </w:p>
        </w:tc>
      </w:tr>
      <w:tr w:rsidR="006D7A09" w:rsidRPr="006D7A09" w14:paraId="5E17F4A4" w14:textId="77777777" w:rsidTr="00FB75E3">
        <w:trPr>
          <w:trHeight w:val="408"/>
        </w:trPr>
        <w:tc>
          <w:tcPr>
            <w:tcW w:w="1227" w:type="dxa"/>
            <w:noWrap/>
          </w:tcPr>
          <w:p w14:paraId="2FBEB26D" w14:textId="483C6C00" w:rsidR="00243275" w:rsidRPr="006D7A09" w:rsidRDefault="00243275" w:rsidP="00243275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179</w:t>
            </w:r>
          </w:p>
        </w:tc>
        <w:tc>
          <w:tcPr>
            <w:tcW w:w="6958" w:type="dxa"/>
            <w:noWrap/>
            <w:vAlign w:val="bottom"/>
          </w:tcPr>
          <w:p w14:paraId="41CFDB9C" w14:textId="453246AF" w:rsidR="00243275" w:rsidRPr="006D7A09" w:rsidRDefault="00243275" w:rsidP="00243275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f)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1370</w:t>
            </w:r>
            <w:r w:rsidR="000F6E00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III</w:t>
            </w:r>
          </w:p>
        </w:tc>
        <w:tc>
          <w:tcPr>
            <w:tcW w:w="1350" w:type="dxa"/>
          </w:tcPr>
          <w:p w14:paraId="5E28CB9B" w14:textId="77777777" w:rsidR="00243275" w:rsidRPr="006D7A09" w:rsidRDefault="00243275" w:rsidP="00243275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256C2A27" w14:textId="77777777" w:rsidTr="00FB75E3">
        <w:trPr>
          <w:trHeight w:val="408"/>
        </w:trPr>
        <w:tc>
          <w:tcPr>
            <w:tcW w:w="1227" w:type="dxa"/>
            <w:noWrap/>
          </w:tcPr>
          <w:p w14:paraId="225408AA" w14:textId="3CC4FB97" w:rsidR="00243275" w:rsidRPr="006D7A09" w:rsidRDefault="00243275" w:rsidP="00243275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180</w:t>
            </w:r>
          </w:p>
        </w:tc>
        <w:tc>
          <w:tcPr>
            <w:tcW w:w="6958" w:type="dxa"/>
            <w:noWrap/>
            <w:vAlign w:val="bottom"/>
          </w:tcPr>
          <w:p w14:paraId="0CDD2A5E" w14:textId="71CEAB19" w:rsidR="00243275" w:rsidRPr="006D7A09" w:rsidRDefault="00243275" w:rsidP="00243275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353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g)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1370</w:t>
            </w:r>
            <w:r w:rsidR="000F6E00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III</w:t>
            </w:r>
          </w:p>
        </w:tc>
        <w:tc>
          <w:tcPr>
            <w:tcW w:w="1350" w:type="dxa"/>
          </w:tcPr>
          <w:p w14:paraId="1BAF0C00" w14:textId="77777777" w:rsidR="00243275" w:rsidRPr="006D7A09" w:rsidRDefault="00243275" w:rsidP="00243275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6D6650C7" w14:textId="77777777" w:rsidTr="00FB75E3">
        <w:trPr>
          <w:trHeight w:val="408"/>
        </w:trPr>
        <w:tc>
          <w:tcPr>
            <w:tcW w:w="1227" w:type="dxa"/>
            <w:noWrap/>
          </w:tcPr>
          <w:p w14:paraId="7BB286A9" w14:textId="23D9E671" w:rsidR="00243275" w:rsidRPr="006D7A09" w:rsidRDefault="00243275" w:rsidP="00243275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181</w:t>
            </w:r>
          </w:p>
        </w:tc>
        <w:tc>
          <w:tcPr>
            <w:tcW w:w="6958" w:type="dxa"/>
            <w:noWrap/>
            <w:vAlign w:val="bottom"/>
          </w:tcPr>
          <w:p w14:paraId="0AE4EBA5" w14:textId="483B0C69" w:rsidR="00243275" w:rsidRPr="006D7A09" w:rsidRDefault="00243275" w:rsidP="00243275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353re377</w:t>
            </w:r>
            <w:r w:rsidR="00740610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+</w:t>
            </w:r>
            <w:r w:rsidR="00FB75E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1370</w:t>
            </w:r>
            <w:r w:rsidR="000F6E00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III</w:t>
            </w:r>
          </w:p>
        </w:tc>
        <w:tc>
          <w:tcPr>
            <w:tcW w:w="1350" w:type="dxa"/>
          </w:tcPr>
          <w:p w14:paraId="0B30E24D" w14:textId="77777777" w:rsidR="00243275" w:rsidRPr="006D7A09" w:rsidRDefault="00243275" w:rsidP="00243275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699E9DDC" w14:textId="587A18F8" w:rsidTr="00FB75E3">
        <w:trPr>
          <w:trHeight w:val="408"/>
        </w:trPr>
        <w:tc>
          <w:tcPr>
            <w:tcW w:w="1227" w:type="dxa"/>
            <w:noWrap/>
          </w:tcPr>
          <w:p w14:paraId="3BB35ACF" w14:textId="77777777" w:rsidR="00360DB5" w:rsidRPr="006D7A09" w:rsidRDefault="00360DB5" w:rsidP="000B245A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019</w:t>
            </w:r>
          </w:p>
        </w:tc>
        <w:tc>
          <w:tcPr>
            <w:tcW w:w="6958" w:type="dxa"/>
            <w:noWrap/>
          </w:tcPr>
          <w:p w14:paraId="6AAF7EC1" w14:textId="6E2264A0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="00707FC8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;</w:t>
            </w:r>
            <w:r w:rsidR="003D758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577</w:t>
            </w:r>
            <w:r w:rsidR="00F729BA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III</w:t>
            </w:r>
          </w:p>
        </w:tc>
        <w:tc>
          <w:tcPr>
            <w:tcW w:w="1350" w:type="dxa"/>
          </w:tcPr>
          <w:p w14:paraId="5F1CD808" w14:textId="77777777" w:rsidR="00360DB5" w:rsidRPr="006D7A09" w:rsidRDefault="00360DB5" w:rsidP="000B245A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21F777D4" w14:textId="709880FF" w:rsidTr="00FB75E3">
        <w:trPr>
          <w:trHeight w:val="408"/>
        </w:trPr>
        <w:tc>
          <w:tcPr>
            <w:tcW w:w="1227" w:type="dxa"/>
            <w:noWrap/>
            <w:hideMark/>
          </w:tcPr>
          <w:p w14:paraId="051AE268" w14:textId="77777777" w:rsidR="00BA648F" w:rsidRPr="006D7A09" w:rsidRDefault="00BA648F" w:rsidP="00BA648F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075</w:t>
            </w:r>
          </w:p>
        </w:tc>
        <w:tc>
          <w:tcPr>
            <w:tcW w:w="6958" w:type="dxa"/>
            <w:noWrap/>
            <w:hideMark/>
          </w:tcPr>
          <w:p w14:paraId="736C6F51" w14:textId="56451494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740610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+</w:t>
            </w:r>
            <w:r w:rsidR="00FB75E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(m577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)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II</w:t>
            </w:r>
          </w:p>
        </w:tc>
        <w:tc>
          <w:tcPr>
            <w:tcW w:w="1350" w:type="dxa"/>
          </w:tcPr>
          <w:p w14:paraId="2599AB87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4A6EC1E1" w14:textId="13561B4F" w:rsidTr="00FB75E3">
        <w:trPr>
          <w:trHeight w:val="408"/>
        </w:trPr>
        <w:tc>
          <w:tcPr>
            <w:tcW w:w="1227" w:type="dxa"/>
            <w:noWrap/>
            <w:hideMark/>
          </w:tcPr>
          <w:p w14:paraId="2DBCCE2B" w14:textId="77777777" w:rsidR="00BA648F" w:rsidRPr="006D7A09" w:rsidRDefault="00BA648F" w:rsidP="00BA648F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139</w:t>
            </w:r>
          </w:p>
        </w:tc>
        <w:tc>
          <w:tcPr>
            <w:tcW w:w="6958" w:type="dxa"/>
            <w:noWrap/>
            <w:hideMark/>
          </w:tcPr>
          <w:p w14:paraId="3F3E0C68" w14:textId="1141E4F0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e353re392</w:t>
            </w:r>
            <w:r w:rsidR="008B2770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+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577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) III</w:t>
            </w:r>
          </w:p>
        </w:tc>
        <w:tc>
          <w:tcPr>
            <w:tcW w:w="1350" w:type="dxa"/>
          </w:tcPr>
          <w:p w14:paraId="69626131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0E705463" w14:textId="77777777" w:rsidTr="00FB75E3">
        <w:trPr>
          <w:trHeight w:val="408"/>
        </w:trPr>
        <w:tc>
          <w:tcPr>
            <w:tcW w:w="1227" w:type="dxa"/>
            <w:noWrap/>
          </w:tcPr>
          <w:p w14:paraId="5443F8F3" w14:textId="0F45DBE5" w:rsidR="007F61F0" w:rsidRPr="006D7A09" w:rsidRDefault="007F61F0" w:rsidP="007F61F0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094</w:t>
            </w:r>
          </w:p>
        </w:tc>
        <w:tc>
          <w:tcPr>
            <w:tcW w:w="6958" w:type="dxa"/>
            <w:noWrap/>
            <w:vAlign w:val="bottom"/>
          </w:tcPr>
          <w:p w14:paraId="4EB25EE3" w14:textId="2C53BFA5" w:rsidR="007F61F0" w:rsidRPr="006D7A09" w:rsidRDefault="007F61F0" w:rsidP="007F61F0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378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35S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IV</w:t>
            </w:r>
          </w:p>
        </w:tc>
        <w:tc>
          <w:tcPr>
            <w:tcW w:w="1350" w:type="dxa"/>
          </w:tcPr>
          <w:p w14:paraId="2BEF17C9" w14:textId="53D53CAE" w:rsidR="007F61F0" w:rsidRPr="006D7A09" w:rsidRDefault="006B02BA" w:rsidP="006B02BA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ffector</w:t>
            </w:r>
          </w:p>
        </w:tc>
      </w:tr>
      <w:tr w:rsidR="006D7A09" w:rsidRPr="006D7A09" w14:paraId="4ED30936" w14:textId="77777777" w:rsidTr="00FB75E3">
        <w:trPr>
          <w:trHeight w:val="408"/>
        </w:trPr>
        <w:tc>
          <w:tcPr>
            <w:tcW w:w="1227" w:type="dxa"/>
            <w:noWrap/>
          </w:tcPr>
          <w:p w14:paraId="0CDB2544" w14:textId="2CE04C4A" w:rsidR="00BA648F" w:rsidRPr="006D7A09" w:rsidRDefault="00BA648F" w:rsidP="00BA648F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112</w:t>
            </w:r>
          </w:p>
        </w:tc>
        <w:tc>
          <w:tcPr>
            <w:tcW w:w="6958" w:type="dxa"/>
            <w:noWrap/>
          </w:tcPr>
          <w:p w14:paraId="4E3159D3" w14:textId="09F25266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af-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577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f) I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r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378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35S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IV</w:t>
            </w:r>
          </w:p>
        </w:tc>
        <w:tc>
          <w:tcPr>
            <w:tcW w:w="1350" w:type="dxa"/>
          </w:tcPr>
          <w:p w14:paraId="564FCF5D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74B7B358" w14:textId="7E37772E" w:rsidTr="00FB75E3">
        <w:trPr>
          <w:trHeight w:val="408"/>
        </w:trPr>
        <w:tc>
          <w:tcPr>
            <w:tcW w:w="1227" w:type="dxa"/>
            <w:noWrap/>
            <w:hideMark/>
          </w:tcPr>
          <w:p w14:paraId="1610B540" w14:textId="77777777" w:rsidR="00BA648F" w:rsidRPr="006D7A09" w:rsidRDefault="00BA648F" w:rsidP="00BA648F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300</w:t>
            </w:r>
          </w:p>
        </w:tc>
        <w:tc>
          <w:tcPr>
            <w:tcW w:w="6958" w:type="dxa"/>
            <w:noWrap/>
            <w:hideMark/>
          </w:tcPr>
          <w:p w14:paraId="1A0609EE" w14:textId="228D46EB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n1046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30E40C82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732A6690" w14:textId="37C0A72D" w:rsidTr="00FB75E3">
        <w:trPr>
          <w:trHeight w:val="408"/>
        </w:trPr>
        <w:tc>
          <w:tcPr>
            <w:tcW w:w="1227" w:type="dxa"/>
            <w:noWrap/>
            <w:hideMark/>
          </w:tcPr>
          <w:p w14:paraId="46682689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301</w:t>
            </w:r>
          </w:p>
        </w:tc>
        <w:tc>
          <w:tcPr>
            <w:tcW w:w="6958" w:type="dxa"/>
            <w:noWrap/>
            <w:hideMark/>
          </w:tcPr>
          <w:p w14:paraId="249B4172" w14:textId="329D4C41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="009B70F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+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f)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n1046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74DA3BEA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7E390ABF" w14:textId="733986A7" w:rsidTr="00FB75E3">
        <w:trPr>
          <w:trHeight w:val="274"/>
        </w:trPr>
        <w:tc>
          <w:tcPr>
            <w:tcW w:w="1227" w:type="dxa"/>
            <w:noWrap/>
            <w:hideMark/>
          </w:tcPr>
          <w:p w14:paraId="3CAD8C56" w14:textId="77777777" w:rsidR="00BA648F" w:rsidRPr="006D7A09" w:rsidRDefault="00BA648F" w:rsidP="00BA648F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302</w:t>
            </w:r>
          </w:p>
        </w:tc>
        <w:tc>
          <w:tcPr>
            <w:tcW w:w="6958" w:type="dxa"/>
            <w:noWrap/>
            <w:hideMark/>
          </w:tcPr>
          <w:p w14:paraId="68ED99FA" w14:textId="7F195861" w:rsidR="00BA648F" w:rsidRPr="006D7A09" w:rsidRDefault="00BA648F" w:rsidP="00BA648F">
            <w:pPr>
              <w:snapToGrid w:val="0"/>
              <w:spacing w:line="24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C85DEC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="00C85DEC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+</w:t>
            </w:r>
            <w:r w:rsidR="00FB75E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n1046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00EF9E3F" w14:textId="77777777" w:rsidR="00BA648F" w:rsidRPr="006D7A09" w:rsidRDefault="00BA648F" w:rsidP="00BA648F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4956DFF8" w14:textId="77777777" w:rsidTr="00FB75E3">
        <w:trPr>
          <w:trHeight w:val="274"/>
        </w:trPr>
        <w:tc>
          <w:tcPr>
            <w:tcW w:w="1227" w:type="dxa"/>
            <w:noWrap/>
          </w:tcPr>
          <w:p w14:paraId="3DDC6473" w14:textId="767A9E85" w:rsidR="00FB75E3" w:rsidRPr="006D7A09" w:rsidRDefault="00FB75E3" w:rsidP="00FB75E3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92</w:t>
            </w:r>
          </w:p>
        </w:tc>
        <w:tc>
          <w:tcPr>
            <w:tcW w:w="6958" w:type="dxa"/>
            <w:noWrap/>
          </w:tcPr>
          <w:p w14:paraId="4B065D41" w14:textId="3210BD53" w:rsidR="00FB75E3" w:rsidRPr="006D7A09" w:rsidRDefault="00FB75E3" w:rsidP="00FB75E3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re302re498[d10::3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xF</w:t>
            </w:r>
            <w:r w:rsidR="00CA5BC1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4E345969" w14:textId="368B7756" w:rsidR="00FB75E3" w:rsidRPr="006D7A09" w:rsidRDefault="001B4B9E" w:rsidP="006B02BA">
            <w:pPr>
              <w:snapToGrid w:val="0"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pitope</w:t>
            </w:r>
          </w:p>
        </w:tc>
      </w:tr>
      <w:tr w:rsidR="006D7A09" w:rsidRPr="006D7A09" w14:paraId="7AA897E7" w14:textId="77777777" w:rsidTr="00FB75E3">
        <w:trPr>
          <w:trHeight w:val="274"/>
        </w:trPr>
        <w:tc>
          <w:tcPr>
            <w:tcW w:w="1227" w:type="dxa"/>
            <w:noWrap/>
          </w:tcPr>
          <w:p w14:paraId="1303462B" w14:textId="234A9A1F" w:rsidR="00FB75E3" w:rsidRPr="006D7A09" w:rsidRDefault="00FB75E3" w:rsidP="00FB75E3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93</w:t>
            </w:r>
          </w:p>
        </w:tc>
        <w:tc>
          <w:tcPr>
            <w:tcW w:w="6958" w:type="dxa"/>
            <w:noWrap/>
          </w:tcPr>
          <w:p w14:paraId="7FA79916" w14:textId="61DD2C55" w:rsidR="00FB75E3" w:rsidRPr="006D7A09" w:rsidRDefault="00FB75E3" w:rsidP="00FB75E3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="008D21A5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="008D21A5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let-60(re302re498[d10::</w:t>
            </w:r>
            <w:r w:rsidR="00E61574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3</w:t>
            </w:r>
            <w:proofErr w:type="gramStart"/>
            <w:r w:rsidR="00E61574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x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="006400A2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5BA8ED68" w14:textId="77777777" w:rsidR="00FB75E3" w:rsidRPr="006D7A09" w:rsidRDefault="00FB75E3" w:rsidP="00FB75E3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327FB563" w14:textId="77777777" w:rsidTr="00FB75E3">
        <w:trPr>
          <w:trHeight w:val="274"/>
        </w:trPr>
        <w:tc>
          <w:tcPr>
            <w:tcW w:w="1227" w:type="dxa"/>
            <w:noWrap/>
          </w:tcPr>
          <w:p w14:paraId="5B5A9832" w14:textId="2F6DD0CE" w:rsidR="00FB75E3" w:rsidRPr="006D7A09" w:rsidRDefault="00FB75E3" w:rsidP="00FB75E3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94</w:t>
            </w:r>
          </w:p>
        </w:tc>
        <w:tc>
          <w:tcPr>
            <w:tcW w:w="6958" w:type="dxa"/>
            <w:noWrap/>
          </w:tcPr>
          <w:p w14:paraId="3D8D9BD8" w14:textId="49922F23" w:rsidR="00FB75E3" w:rsidRPr="006D7A09" w:rsidRDefault="00FB75E3" w:rsidP="00FB75E3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0E675A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="000E675A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+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="000E675A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let-60(re302re498[d10::</w:t>
            </w:r>
            <w:r w:rsidR="006B02BA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3</w:t>
            </w:r>
            <w:proofErr w:type="gramStart"/>
            <w:r w:rsidR="006B02BA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x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</w:t>
            </w:r>
            <w:r w:rsidR="005A3C79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7CA07399" w14:textId="77777777" w:rsidR="00FB75E3" w:rsidRPr="006D7A09" w:rsidRDefault="00FB75E3" w:rsidP="00FB75E3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743852D6" w14:textId="77777777" w:rsidTr="00FB75E3">
        <w:trPr>
          <w:trHeight w:val="274"/>
        </w:trPr>
        <w:tc>
          <w:tcPr>
            <w:tcW w:w="1227" w:type="dxa"/>
            <w:noWrap/>
          </w:tcPr>
          <w:p w14:paraId="1451E685" w14:textId="491E7734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45</w:t>
            </w:r>
          </w:p>
        </w:tc>
        <w:tc>
          <w:tcPr>
            <w:tcW w:w="6958" w:type="dxa"/>
            <w:noWrap/>
          </w:tcPr>
          <w:p w14:paraId="250530C5" w14:textId="432B552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630K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)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I</w:t>
            </w:r>
          </w:p>
        </w:tc>
        <w:tc>
          <w:tcPr>
            <w:tcW w:w="1350" w:type="dxa"/>
          </w:tcPr>
          <w:p w14:paraId="532CAEBC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0BF52DB5" w14:textId="77777777" w:rsidTr="00FB75E3">
        <w:trPr>
          <w:trHeight w:val="274"/>
        </w:trPr>
        <w:tc>
          <w:tcPr>
            <w:tcW w:w="1227" w:type="dxa"/>
            <w:noWrap/>
          </w:tcPr>
          <w:p w14:paraId="02A13378" w14:textId="5EFEFD51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83</w:t>
            </w:r>
          </w:p>
        </w:tc>
        <w:tc>
          <w:tcPr>
            <w:tcW w:w="6958" w:type="dxa"/>
            <w:noWrap/>
          </w:tcPr>
          <w:p w14:paraId="7D402475" w14:textId="0BD0CA82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630K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])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zIs356[daf-16p&gt;daf-16a/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+rol-6(su1006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)]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1350" w:type="dxa"/>
          </w:tcPr>
          <w:p w14:paraId="20C3A09B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7936D1FC" w14:textId="77777777" w:rsidTr="00FB75E3">
        <w:trPr>
          <w:trHeight w:val="274"/>
        </w:trPr>
        <w:tc>
          <w:tcPr>
            <w:tcW w:w="1227" w:type="dxa"/>
            <w:noWrap/>
          </w:tcPr>
          <w:p w14:paraId="57E73299" w14:textId="3AA3275A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84</w:t>
            </w:r>
          </w:p>
        </w:tc>
        <w:tc>
          <w:tcPr>
            <w:tcW w:w="6958" w:type="dxa"/>
            <w:noWrap/>
          </w:tcPr>
          <w:p w14:paraId="5B8CFA1D" w14:textId="3AEF5D08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630K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daf-2(m577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)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zIs356 [daf-16p&gt;daf-16a/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+rol-6(su1006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]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4A63FEE7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63416DB5" w14:textId="77777777" w:rsidTr="00FB75E3">
        <w:trPr>
          <w:trHeight w:val="274"/>
        </w:trPr>
        <w:tc>
          <w:tcPr>
            <w:tcW w:w="1227" w:type="dxa"/>
            <w:noWrap/>
          </w:tcPr>
          <w:p w14:paraId="4722AA3B" w14:textId="1F395B80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85</w:t>
            </w:r>
          </w:p>
        </w:tc>
        <w:tc>
          <w:tcPr>
            <w:tcW w:w="6958" w:type="dxa"/>
            <w:noWrap/>
          </w:tcPr>
          <w:p w14:paraId="17E972AD" w14:textId="3DEACD4F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daf-2(m577)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I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zIs356 [daf-16p&gt;daf-16a/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+rol-6(su1006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]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1350" w:type="dxa"/>
          </w:tcPr>
          <w:p w14:paraId="71E11722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79C9006F" w14:textId="77777777" w:rsidTr="00FB75E3">
        <w:trPr>
          <w:trHeight w:val="274"/>
        </w:trPr>
        <w:tc>
          <w:tcPr>
            <w:tcW w:w="1227" w:type="dxa"/>
            <w:noWrap/>
          </w:tcPr>
          <w:p w14:paraId="690A240D" w14:textId="681C0184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46</w:t>
            </w:r>
          </w:p>
        </w:tc>
        <w:tc>
          <w:tcPr>
            <w:tcW w:w="6958" w:type="dxa"/>
            <w:noWrap/>
          </w:tcPr>
          <w:p w14:paraId="451603DA" w14:textId="571F488A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</w:t>
            </w:r>
            <w:r w:rsidR="00F94753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376re490</w:t>
            </w:r>
            <w:r w:rsidR="00F9475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+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age-1(R303E K304E E630K)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</w:p>
        </w:tc>
        <w:tc>
          <w:tcPr>
            <w:tcW w:w="1350" w:type="dxa"/>
          </w:tcPr>
          <w:p w14:paraId="789EA912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6D7A09" w:rsidRPr="006D7A09" w14:paraId="66C48B56" w14:textId="77777777" w:rsidTr="00FB75E3">
        <w:trPr>
          <w:trHeight w:val="274"/>
        </w:trPr>
        <w:tc>
          <w:tcPr>
            <w:tcW w:w="1227" w:type="dxa"/>
            <w:noWrap/>
          </w:tcPr>
          <w:p w14:paraId="67071F3D" w14:textId="0673F700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V4457</w:t>
            </w:r>
          </w:p>
        </w:tc>
        <w:tc>
          <w:tcPr>
            <w:tcW w:w="6958" w:type="dxa"/>
            <w:noWrap/>
          </w:tcPr>
          <w:p w14:paraId="1746548F" w14:textId="735CC374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E630K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daf-2(m577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I</w:t>
            </w:r>
          </w:p>
        </w:tc>
        <w:tc>
          <w:tcPr>
            <w:tcW w:w="1350" w:type="dxa"/>
          </w:tcPr>
          <w:p w14:paraId="0026ACEC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C77469" w:rsidRPr="006D7A09" w14:paraId="7C76B490" w14:textId="77777777" w:rsidTr="00FB75E3">
        <w:trPr>
          <w:trHeight w:val="274"/>
        </w:trPr>
        <w:tc>
          <w:tcPr>
            <w:tcW w:w="1227" w:type="dxa"/>
            <w:noWrap/>
          </w:tcPr>
          <w:p w14:paraId="1D224587" w14:textId="5E336AD6" w:rsidR="00C77469" w:rsidRPr="006D7A09" w:rsidRDefault="00C77469" w:rsidP="00C77469">
            <w:pPr>
              <w:snapToGrid w:val="0"/>
              <w:spacing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DV4458</w:t>
            </w:r>
          </w:p>
        </w:tc>
        <w:tc>
          <w:tcPr>
            <w:tcW w:w="6958" w:type="dxa"/>
            <w:noWrap/>
          </w:tcPr>
          <w:p w14:paraId="46D20164" w14:textId="15589A46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76re490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+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age-1(R303E K304E E630K)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; daf-2(m577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II</w:t>
            </w:r>
          </w:p>
        </w:tc>
        <w:tc>
          <w:tcPr>
            <w:tcW w:w="1350" w:type="dxa"/>
          </w:tcPr>
          <w:p w14:paraId="018C3FC2" w14:textId="77777777" w:rsidR="00C77469" w:rsidRPr="006D7A09" w:rsidRDefault="00C77469" w:rsidP="00C77469">
            <w:pPr>
              <w:snapToGrid w:val="0"/>
              <w:spacing w:line="240" w:lineRule="auto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</w:tbl>
    <w:p w14:paraId="524C6385" w14:textId="77777777" w:rsidR="00583FAF" w:rsidRPr="006D7A09" w:rsidRDefault="00583FAF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792B437" w14:textId="77777777" w:rsidR="003B6884" w:rsidRPr="006D7A09" w:rsidRDefault="003B688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>Table 2. Primer list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61"/>
        <w:gridCol w:w="4404"/>
        <w:gridCol w:w="3690"/>
      </w:tblGrid>
      <w:tr w:rsidR="006D7A09" w:rsidRPr="006D7A09" w14:paraId="1B50A2A2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32188616" w14:textId="77777777" w:rsidR="00296BFB" w:rsidRPr="006D7A09" w:rsidRDefault="00296BFB" w:rsidP="001A5B5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4404" w:type="dxa"/>
            <w:noWrap/>
            <w:hideMark/>
          </w:tcPr>
          <w:p w14:paraId="71DCC73E" w14:textId="77777777" w:rsidR="00296BFB" w:rsidRPr="006D7A09" w:rsidRDefault="00875AAE" w:rsidP="001A5B5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="00296BFB"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quence</w:t>
            </w: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5’-3’)</w:t>
            </w:r>
          </w:p>
        </w:tc>
        <w:tc>
          <w:tcPr>
            <w:tcW w:w="3690" w:type="dxa"/>
            <w:noWrap/>
            <w:hideMark/>
          </w:tcPr>
          <w:p w14:paraId="3DD479C7" w14:textId="77777777" w:rsidR="00296BFB" w:rsidRPr="006D7A09" w:rsidRDefault="00296BFB" w:rsidP="001A5B5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Used for </w:t>
            </w:r>
          </w:p>
        </w:tc>
      </w:tr>
      <w:tr w:rsidR="006D7A09" w:rsidRPr="006D7A09" w14:paraId="47D03CB5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7F7BE46F" w14:textId="77777777" w:rsidR="00875AAE" w:rsidRPr="006D7A09" w:rsidRDefault="00875AAE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</w:t>
            </w:r>
            <w:r w:rsidR="003B6884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_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4404" w:type="dxa"/>
            <w:noWrap/>
            <w:hideMark/>
          </w:tcPr>
          <w:p w14:paraId="4EF77062" w14:textId="77777777" w:rsidR="00875AAE" w:rsidRPr="006D7A09" w:rsidRDefault="00875AAE" w:rsidP="001A5B5B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gtatttctagagaaaaaaacagtctttcgtctggg</w:t>
            </w:r>
          </w:p>
        </w:tc>
        <w:tc>
          <w:tcPr>
            <w:tcW w:w="3690" w:type="dxa"/>
            <w:noWrap/>
            <w:hideMark/>
          </w:tcPr>
          <w:p w14:paraId="059F3566" w14:textId="4A06E392" w:rsidR="00875AAE" w:rsidRPr="006D7A09" w:rsidRDefault="00875AAE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762F01AB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1AB5BD81" w14:textId="77777777" w:rsidR="00875AAE" w:rsidRPr="006D7A09" w:rsidRDefault="00875AAE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</w:t>
            </w:r>
            <w:r w:rsidR="003B6884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_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4404" w:type="dxa"/>
            <w:noWrap/>
            <w:hideMark/>
          </w:tcPr>
          <w:p w14:paraId="4933B7DC" w14:textId="77777777" w:rsidR="00875AAE" w:rsidRPr="006D7A09" w:rsidRDefault="00875AAE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CACTGATGTTATGGGAATGGACGAGC</w:t>
            </w:r>
          </w:p>
        </w:tc>
        <w:tc>
          <w:tcPr>
            <w:tcW w:w="3690" w:type="dxa"/>
            <w:noWrap/>
            <w:hideMark/>
          </w:tcPr>
          <w:p w14:paraId="60213D06" w14:textId="05552CC9" w:rsidR="00875AAE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0A7CC139" w14:textId="77777777" w:rsidTr="00012FB3">
        <w:trPr>
          <w:trHeight w:val="971"/>
        </w:trPr>
        <w:tc>
          <w:tcPr>
            <w:tcW w:w="1261" w:type="dxa"/>
            <w:noWrap/>
            <w:hideMark/>
          </w:tcPr>
          <w:p w14:paraId="045FEBF2" w14:textId="77777777" w:rsidR="00875AAE" w:rsidRPr="006D7A09" w:rsidRDefault="00875AAE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</w:t>
            </w:r>
            <w:r w:rsidR="003B6884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_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4404" w:type="dxa"/>
            <w:noWrap/>
            <w:hideMark/>
          </w:tcPr>
          <w:p w14:paraId="6EEB48E6" w14:textId="77777777" w:rsidR="00875AAE" w:rsidRPr="006D7A09" w:rsidRDefault="00875AAE" w:rsidP="001A5B5B">
            <w:pP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ataaacacagggagagaggagagagagg</w:t>
            </w:r>
          </w:p>
        </w:tc>
        <w:tc>
          <w:tcPr>
            <w:tcW w:w="3690" w:type="dxa"/>
            <w:noWrap/>
            <w:hideMark/>
          </w:tcPr>
          <w:p w14:paraId="5358A347" w14:textId="2FA3DF35" w:rsidR="00875AAE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4BA12AE4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6F0D66CB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96</w:t>
            </w:r>
          </w:p>
        </w:tc>
        <w:tc>
          <w:tcPr>
            <w:tcW w:w="4404" w:type="dxa"/>
            <w:noWrap/>
            <w:hideMark/>
          </w:tcPr>
          <w:p w14:paraId="702D77B3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TGCTTCTCTCTGGGCTC</w:t>
            </w:r>
          </w:p>
        </w:tc>
        <w:tc>
          <w:tcPr>
            <w:tcW w:w="3690" w:type="dxa"/>
            <w:noWrap/>
            <w:hideMark/>
          </w:tcPr>
          <w:p w14:paraId="1B55F4E8" w14:textId="25ACFC71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BF41A7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7531021E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00F75907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97</w:t>
            </w:r>
          </w:p>
        </w:tc>
        <w:tc>
          <w:tcPr>
            <w:tcW w:w="4404" w:type="dxa"/>
            <w:noWrap/>
            <w:hideMark/>
          </w:tcPr>
          <w:p w14:paraId="2C1F201C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GTATCGTATACATCCAATTTTCGCATT</w:t>
            </w:r>
          </w:p>
        </w:tc>
        <w:tc>
          <w:tcPr>
            <w:tcW w:w="3690" w:type="dxa"/>
            <w:noWrap/>
            <w:hideMark/>
          </w:tcPr>
          <w:p w14:paraId="411F9F59" w14:textId="3C73B41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BF41A7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06A267B6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742B26E4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98</w:t>
            </w:r>
          </w:p>
        </w:tc>
        <w:tc>
          <w:tcPr>
            <w:tcW w:w="4404" w:type="dxa"/>
            <w:noWrap/>
            <w:hideMark/>
          </w:tcPr>
          <w:p w14:paraId="367FEB8B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TACGAGATGGAGGAGCTAGAC</w:t>
            </w:r>
          </w:p>
        </w:tc>
        <w:tc>
          <w:tcPr>
            <w:tcW w:w="3690" w:type="dxa"/>
            <w:noWrap/>
            <w:hideMark/>
          </w:tcPr>
          <w:p w14:paraId="647C10EE" w14:textId="3C93B61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BF41A7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77A00121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1F715E27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99</w:t>
            </w:r>
          </w:p>
        </w:tc>
        <w:tc>
          <w:tcPr>
            <w:tcW w:w="4404" w:type="dxa"/>
            <w:noWrap/>
            <w:hideMark/>
          </w:tcPr>
          <w:p w14:paraId="5B35B803" w14:textId="77777777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GAACAACGAATCCAGGGC</w:t>
            </w:r>
          </w:p>
        </w:tc>
        <w:tc>
          <w:tcPr>
            <w:tcW w:w="3690" w:type="dxa"/>
            <w:noWrap/>
            <w:hideMark/>
          </w:tcPr>
          <w:p w14:paraId="36E12D9F" w14:textId="0B7871F9" w:rsidR="001A5B5B" w:rsidRPr="006D7A09" w:rsidRDefault="001A5B5B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e353re377</w:t>
            </w:r>
            <w:r w:rsidR="00BF41A7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BD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) genotyping</w:t>
            </w:r>
          </w:p>
        </w:tc>
      </w:tr>
      <w:tr w:rsidR="006D7A09" w:rsidRPr="006D7A09" w14:paraId="474AA861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50583D0F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108</w:t>
            </w:r>
          </w:p>
        </w:tc>
        <w:tc>
          <w:tcPr>
            <w:tcW w:w="4404" w:type="dxa"/>
            <w:noWrap/>
            <w:hideMark/>
          </w:tcPr>
          <w:p w14:paraId="642B3BD8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TTTTGATCTATACATGAAGGATATGCCACC</w:t>
            </w:r>
          </w:p>
        </w:tc>
        <w:tc>
          <w:tcPr>
            <w:tcW w:w="3690" w:type="dxa"/>
            <w:noWrap/>
            <w:hideMark/>
          </w:tcPr>
          <w:p w14:paraId="69A3ADAD" w14:textId="03958FEE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29621431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162A659C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109</w:t>
            </w:r>
          </w:p>
        </w:tc>
        <w:tc>
          <w:tcPr>
            <w:tcW w:w="4404" w:type="dxa"/>
            <w:noWrap/>
            <w:hideMark/>
          </w:tcPr>
          <w:p w14:paraId="7388D960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TCCAGACATGACGTTGTTCATCTTC</w:t>
            </w:r>
          </w:p>
        </w:tc>
        <w:tc>
          <w:tcPr>
            <w:tcW w:w="3690" w:type="dxa"/>
            <w:noWrap/>
            <w:hideMark/>
          </w:tcPr>
          <w:p w14:paraId="6408318F" w14:textId="1D4F4F1B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12FB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&amp; </w:t>
            </w:r>
            <w:r w:rsidR="00012FB3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="00012FB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="00012FB3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="00012FB3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ing</w:t>
            </w:r>
          </w:p>
        </w:tc>
      </w:tr>
      <w:tr w:rsidR="006D7A09" w:rsidRPr="006D7A09" w14:paraId="18FDD2AA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32AD5C17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110</w:t>
            </w:r>
          </w:p>
        </w:tc>
        <w:tc>
          <w:tcPr>
            <w:tcW w:w="4404" w:type="dxa"/>
            <w:noWrap/>
            <w:hideMark/>
          </w:tcPr>
          <w:p w14:paraId="3FB2B25A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ATAGTGCTGGAAAAGGACGAACA</w:t>
            </w:r>
          </w:p>
        </w:tc>
        <w:tc>
          <w:tcPr>
            <w:tcW w:w="3690" w:type="dxa"/>
            <w:noWrap/>
            <w:hideMark/>
          </w:tcPr>
          <w:p w14:paraId="4570F1EC" w14:textId="7259FA36" w:rsidR="003B6884" w:rsidRPr="006D7A09" w:rsidRDefault="00012FB3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amp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23971915" w14:textId="77777777" w:rsidTr="00012FB3">
        <w:trPr>
          <w:trHeight w:val="320"/>
        </w:trPr>
        <w:tc>
          <w:tcPr>
            <w:tcW w:w="1261" w:type="dxa"/>
            <w:noWrap/>
            <w:hideMark/>
          </w:tcPr>
          <w:p w14:paraId="5C8774C2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YW_111</w:t>
            </w:r>
          </w:p>
        </w:tc>
        <w:tc>
          <w:tcPr>
            <w:tcW w:w="4404" w:type="dxa"/>
            <w:noWrap/>
            <w:hideMark/>
          </w:tcPr>
          <w:p w14:paraId="53972EBC" w14:textId="77777777" w:rsidR="003B6884" w:rsidRPr="006D7A09" w:rsidRDefault="003B6884" w:rsidP="001A5B5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AACGCCTGTATGAGAGGCAATATG</w:t>
            </w:r>
          </w:p>
        </w:tc>
        <w:tc>
          <w:tcPr>
            <w:tcW w:w="3690" w:type="dxa"/>
            <w:noWrap/>
            <w:hideMark/>
          </w:tcPr>
          <w:p w14:paraId="69E8D097" w14:textId="4B3B3FDE" w:rsidR="003B6884" w:rsidRPr="006D7A09" w:rsidRDefault="00012FB3" w:rsidP="00012FB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&amp;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489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</w:tc>
      </w:tr>
      <w:tr w:rsidR="006D7A09" w:rsidRPr="006D7A09" w14:paraId="149B617A" w14:textId="77777777" w:rsidTr="00012FB3">
        <w:trPr>
          <w:trHeight w:val="320"/>
        </w:trPr>
        <w:tc>
          <w:tcPr>
            <w:tcW w:w="1261" w:type="dxa"/>
            <w:noWrap/>
          </w:tcPr>
          <w:p w14:paraId="15297532" w14:textId="4567D0BA" w:rsidR="00B72BC0" w:rsidRPr="006D7A09" w:rsidRDefault="00B72BC0" w:rsidP="00B72B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JR_879</w:t>
            </w:r>
          </w:p>
        </w:tc>
        <w:tc>
          <w:tcPr>
            <w:tcW w:w="4404" w:type="dxa"/>
            <w:noWrap/>
          </w:tcPr>
          <w:p w14:paraId="7281AEBE" w14:textId="197AE2B0" w:rsidR="00B72BC0" w:rsidRPr="006D7A09" w:rsidRDefault="00B72BC0" w:rsidP="00B72B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tatgccgataggcagagctgc</w:t>
            </w:r>
            <w:proofErr w:type="spellEnd"/>
          </w:p>
        </w:tc>
        <w:tc>
          <w:tcPr>
            <w:tcW w:w="3690" w:type="dxa"/>
            <w:noWrap/>
          </w:tcPr>
          <w:p w14:paraId="0441FF61" w14:textId="77777777" w:rsidR="00B72BC0" w:rsidRPr="006D7A09" w:rsidRDefault="00B72BC0" w:rsidP="00B72BC0">
            <w:pPr>
              <w:ind w:right="-9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re378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35S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  <w:p w14:paraId="741995F9" w14:textId="7CF5C3B8" w:rsidR="00B72BC0" w:rsidRPr="006D7A09" w:rsidRDefault="00B72BC0" w:rsidP="00B72BC0">
            <w:pPr>
              <w:ind w:right="-92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nip-SNP with added </w:t>
            </w:r>
            <w:proofErr w:type="spell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vuI</w:t>
            </w:r>
            <w:proofErr w:type="spellEnd"/>
          </w:p>
        </w:tc>
      </w:tr>
      <w:tr w:rsidR="006D7A09" w:rsidRPr="006D7A09" w14:paraId="5F96A1C5" w14:textId="77777777" w:rsidTr="00012FB3">
        <w:trPr>
          <w:trHeight w:val="320"/>
        </w:trPr>
        <w:tc>
          <w:tcPr>
            <w:tcW w:w="1261" w:type="dxa"/>
            <w:noWrap/>
          </w:tcPr>
          <w:p w14:paraId="613C1A64" w14:textId="5CE48812" w:rsidR="00B72BC0" w:rsidRPr="006D7A09" w:rsidRDefault="00B72BC0" w:rsidP="00B72B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JR_880</w:t>
            </w:r>
          </w:p>
        </w:tc>
        <w:tc>
          <w:tcPr>
            <w:tcW w:w="4404" w:type="dxa"/>
            <w:noWrap/>
          </w:tcPr>
          <w:p w14:paraId="59CD60BE" w14:textId="39636673" w:rsidR="00B72BC0" w:rsidRPr="006D7A09" w:rsidRDefault="00B72BC0" w:rsidP="00B72B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tgtttcaaaaaacttccaaacttctgactcatcg</w:t>
            </w:r>
            <w:proofErr w:type="spellEnd"/>
          </w:p>
        </w:tc>
        <w:tc>
          <w:tcPr>
            <w:tcW w:w="3690" w:type="dxa"/>
            <w:noWrap/>
          </w:tcPr>
          <w:p w14:paraId="66F5322F" w14:textId="77777777" w:rsidR="00B72BC0" w:rsidRPr="006D7A09" w:rsidRDefault="00B72BC0" w:rsidP="00B72BC0">
            <w:pPr>
              <w:ind w:right="-9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re378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T35S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enotyping</w:t>
            </w:r>
          </w:p>
          <w:p w14:paraId="370540E0" w14:textId="679318A7" w:rsidR="00B72BC0" w:rsidRPr="006D7A09" w:rsidRDefault="00B72BC0" w:rsidP="00B72BC0">
            <w:pPr>
              <w:ind w:right="-92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Snip-SNP with added </w:t>
            </w:r>
            <w:proofErr w:type="spell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vuI</w:t>
            </w:r>
            <w:proofErr w:type="spellEnd"/>
          </w:p>
        </w:tc>
      </w:tr>
      <w:tr w:rsidR="006D7A09" w:rsidRPr="006D7A09" w14:paraId="16D1A1F5" w14:textId="77777777" w:rsidTr="00012FB3">
        <w:trPr>
          <w:trHeight w:val="320"/>
        </w:trPr>
        <w:tc>
          <w:tcPr>
            <w:tcW w:w="1261" w:type="dxa"/>
            <w:noWrap/>
          </w:tcPr>
          <w:p w14:paraId="44A18910" w14:textId="3D6F5C16" w:rsidR="00012FB3" w:rsidRPr="006D7A09" w:rsidRDefault="00012FB3" w:rsidP="00B72B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302</w:t>
            </w:r>
          </w:p>
        </w:tc>
        <w:tc>
          <w:tcPr>
            <w:tcW w:w="4404" w:type="dxa"/>
            <w:noWrap/>
          </w:tcPr>
          <w:p w14:paraId="0413F4EC" w14:textId="3C194B97" w:rsidR="00012FB3" w:rsidRPr="006D7A09" w:rsidRDefault="00012FB3" w:rsidP="00B72BC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ctttcctggtagttactctcctttatcg</w:t>
            </w:r>
            <w:proofErr w:type="spellEnd"/>
          </w:p>
        </w:tc>
        <w:tc>
          <w:tcPr>
            <w:tcW w:w="3690" w:type="dxa"/>
            <w:noWrap/>
          </w:tcPr>
          <w:p w14:paraId="0CA7A780" w14:textId="722460B0" w:rsidR="00012FB3" w:rsidRPr="006D7A09" w:rsidRDefault="00012FB3" w:rsidP="00012FB3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et-60(re302re498[d10::3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xF</w:t>
            </w:r>
            <w:r w:rsidR="00B01474"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et-60]) </w:t>
            </w:r>
            <w:r w:rsidRPr="006D7A09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</w:t>
            </w:r>
          </w:p>
        </w:tc>
      </w:tr>
      <w:tr w:rsidR="006D7A09" w:rsidRPr="006D7A09" w14:paraId="2CEDF4A5" w14:textId="77777777" w:rsidTr="00012FB3">
        <w:trPr>
          <w:trHeight w:val="320"/>
        </w:trPr>
        <w:tc>
          <w:tcPr>
            <w:tcW w:w="1261" w:type="dxa"/>
            <w:noWrap/>
          </w:tcPr>
          <w:p w14:paraId="2A25A1FC" w14:textId="67F838C3" w:rsidR="00012FB3" w:rsidRPr="006D7A09" w:rsidRDefault="00012FB3" w:rsidP="005F20A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30</w:t>
            </w:r>
            <w:r w:rsidR="001C11D5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404" w:type="dxa"/>
            <w:noWrap/>
          </w:tcPr>
          <w:p w14:paraId="00C414E2" w14:textId="7D6B439A" w:rsidR="00012FB3" w:rsidRPr="006D7A09" w:rsidRDefault="00012FB3" w:rsidP="005F20A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CTTTCTGTAGCTGTCCTCTATGG</w:t>
            </w:r>
          </w:p>
        </w:tc>
        <w:tc>
          <w:tcPr>
            <w:tcW w:w="3690" w:type="dxa"/>
            <w:noWrap/>
          </w:tcPr>
          <w:p w14:paraId="7D61D324" w14:textId="769DF99F" w:rsidR="00012FB3" w:rsidRPr="006D7A09" w:rsidRDefault="00012FB3" w:rsidP="005F20A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et-60(re302re498[d10::3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xF</w:t>
            </w:r>
            <w:r w:rsidR="00B01474"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et-60]) </w:t>
            </w:r>
            <w:r w:rsidRPr="006D7A09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</w:t>
            </w:r>
          </w:p>
        </w:tc>
      </w:tr>
      <w:tr w:rsidR="00012FB3" w:rsidRPr="006D7A09" w14:paraId="14F247E4" w14:textId="77777777" w:rsidTr="00012FB3">
        <w:trPr>
          <w:trHeight w:val="320"/>
        </w:trPr>
        <w:tc>
          <w:tcPr>
            <w:tcW w:w="1261" w:type="dxa"/>
            <w:noWrap/>
          </w:tcPr>
          <w:p w14:paraId="3FCF1C35" w14:textId="68BF5B91" w:rsidR="00012FB3" w:rsidRPr="006D7A09" w:rsidRDefault="00012FB3" w:rsidP="005F20A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30</w:t>
            </w:r>
            <w:r w:rsidR="001C11D5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404" w:type="dxa"/>
            <w:noWrap/>
          </w:tcPr>
          <w:p w14:paraId="0779F4EC" w14:textId="20AA163F" w:rsidR="00012FB3" w:rsidRPr="006D7A09" w:rsidRDefault="00012FB3" w:rsidP="005F20A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GACAAGCGTGATTACAAGGATG</w:t>
            </w:r>
          </w:p>
        </w:tc>
        <w:tc>
          <w:tcPr>
            <w:tcW w:w="3690" w:type="dxa"/>
            <w:noWrap/>
          </w:tcPr>
          <w:p w14:paraId="6CB5C923" w14:textId="2F61E6E1" w:rsidR="00012FB3" w:rsidRPr="006D7A09" w:rsidRDefault="00012FB3" w:rsidP="005F20A1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et-60(re302re498[d10::3</w:t>
            </w:r>
            <w:proofErr w:type="gramStart"/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xF</w:t>
            </w:r>
            <w:r w:rsidR="00B01474"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proofErr w:type="gramEnd"/>
            <w:r w:rsidRPr="006D7A0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et-60]) </w:t>
            </w:r>
            <w:r w:rsidRPr="006D7A09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ing</w:t>
            </w:r>
          </w:p>
        </w:tc>
      </w:tr>
    </w:tbl>
    <w:p w14:paraId="76AA0781" w14:textId="77777777" w:rsidR="00296BFB" w:rsidRPr="006D7A09" w:rsidRDefault="00296BF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3EEC7A3" w14:textId="4E28E147" w:rsidR="003B6884" w:rsidRPr="006D7A09" w:rsidRDefault="003B688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>Table 3. CRISPR reagen</w:t>
      </w:r>
      <w:r w:rsidR="004A716E"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 w:rsidRPr="006D7A09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50"/>
        <w:gridCol w:w="4500"/>
        <w:gridCol w:w="3590"/>
      </w:tblGrid>
      <w:tr w:rsidR="006D7A09" w:rsidRPr="006D7A09" w14:paraId="05E08B62" w14:textId="77777777" w:rsidTr="00B72BC0">
        <w:trPr>
          <w:trHeight w:val="34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DA816" w14:textId="77777777" w:rsidR="00296BFB" w:rsidRPr="006D7A09" w:rsidRDefault="00296BFB" w:rsidP="000B24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Name 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60ECF" w14:textId="77777777" w:rsidR="00296BFB" w:rsidRPr="006D7A09" w:rsidRDefault="00296BFB" w:rsidP="000B24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equence</w:t>
            </w:r>
            <w:r w:rsidR="003B6884" w:rsidRPr="006D7A0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5’-3’)</w:t>
            </w:r>
          </w:p>
        </w:tc>
        <w:tc>
          <w:tcPr>
            <w:tcW w:w="35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30B97" w14:textId="77777777" w:rsidR="00296BFB" w:rsidRPr="006D7A09" w:rsidRDefault="00296BFB" w:rsidP="000B24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Used for </w:t>
            </w:r>
          </w:p>
        </w:tc>
      </w:tr>
      <w:tr w:rsidR="006D7A09" w:rsidRPr="006D7A09" w14:paraId="1C61224E" w14:textId="77777777" w:rsidTr="00B72BC0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4FD4E5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D_47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A701B4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UUCAGUAGUGUUUGACUGCGGUUUUAGAGCUAUGCUGUUUUG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905D1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cr</w:t>
            </w:r>
            <w:r w:rsidR="00296BFB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NA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ag</w:t>
            </w:r>
          </w:p>
        </w:tc>
      </w:tr>
      <w:tr w:rsidR="006D7A09" w:rsidRPr="006D7A09" w14:paraId="247B02A8" w14:textId="77777777" w:rsidTr="00B72BC0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DDC15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D_47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0F1FC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CATGGTCTACCAAAACGAATTGGCTCTTCCACGCAGTCAAACACTACGGGGCATCGGGAGCATCGGCGGGAGGTTGTTCCGGGGCGGGGGGATCAGGTGGCTCCGCAGGGGCGTCCGGATGTGGCGGAGCGTGTTCGATGGTCAGCAAAGGCGAGGAAGACAACATGGCTTCTCTTCCAGCAACTCACGAGCTTCACATTTTCGGATCCATCAACGGAGTCGATTTCGATATGGTTGGACAGGGAACTGGAAATCCAAATGACGGTTACGAAGAGCTCAACTTAAAATCGACGAAGgtaagtttaaacatatatatactaactaaccctgattatttaaattttcagGGAGACCTTCAATTCTCACCATGGATTTTAGTGCCCCACATTGGATACGGAT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TTCATCAATATCTTCCATATCCAGATGGAATGAGTCCTTTTCAAGCCGCTATGGTCGATGGATCCGGATACCAAGTTCATCGAACAATGCAATTCGAAGgtaagtttaaacagttcggtactaactaaccatacatatttaaattttcagACGGAGCTTCCCTTACTGTAAACTATCGTTATACCTATGAGGGGTCCCACATCAAGGGCGAGGCTCAAGTCAAGGGAACTGGATTCCCAGCCGATGGACCAGTTATGACCAACAGTCTCACCGCCGCCGATTGGTGCCGCTCCAAGAAGACCTATCCAAATGACAAGACCATCATTTCAACATTCAAATGGTCTTACACAACTGGAAACGGAAAAAGgtaagtttaaacatgattttactaactaactaatctgatttaaattttcagATACCGATCGACAGCTCGTACAACGTACACGTTCGCCAAACCAATGGCTGCCAACTATTTGAAAAACCAGCCAATGTACGTGTTCCGTAAGACCGAGCTTAAGCACTCTAAAACTGAATTAAACTTCAAGGAGTGGCAAAAAGCTTTCACTGATGTTATGGGAATGGACGAGCTGTACGGAGCCGGATCTTATCCATACGATGTCCCAGATTACGCTTACCCATATGACGTTCCAGACTATGCCTGAaacctctgttatctaataatataacacattcc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704104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gBlock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ag repair oligo</w:t>
            </w:r>
          </w:p>
        </w:tc>
      </w:tr>
      <w:tr w:rsidR="006D7A09" w:rsidRPr="006D7A09" w14:paraId="6CE1ABC5" w14:textId="77777777" w:rsidTr="00B72BC0">
        <w:trPr>
          <w:trHeight w:val="34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21B675" w14:textId="77777777" w:rsidR="00296BFB" w:rsidRPr="006D7A09" w:rsidRDefault="00296BFB" w:rsidP="000B24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</w:t>
            </w:r>
            <w:r w:rsidR="003B6884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616EAA" w14:textId="77777777" w:rsidR="00296BFB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UCUCUACGAAAUGCGAAAAUGUUUUAGAGCUAUGCUGUUUUG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DF2029" w14:textId="21B6ECA9" w:rsidR="00296BFB" w:rsidRPr="006D7A09" w:rsidRDefault="003B6884" w:rsidP="000B24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RNA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4C200A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D7A09" w:rsidRPr="006D7A09" w14:paraId="2236EC8A" w14:textId="77777777" w:rsidTr="00B72BC0">
        <w:trPr>
          <w:trHeight w:val="340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8878D78" w14:textId="77777777" w:rsidR="003B6884" w:rsidRPr="006D7A09" w:rsidRDefault="003B6884" w:rsidP="000B24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86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34AF375" w14:textId="77777777" w:rsidR="003B6884" w:rsidRPr="006D7A09" w:rsidRDefault="003B6884" w:rsidP="000B245A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CTCCGAAATCTCTGCTTCACACGTTTCTCTACGAGATGGAGGAGCTAGACGTATACGATACCGATGATCCTGCAGATGAAGGATG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D6AB88E" w14:textId="22970268" w:rsidR="003B6884" w:rsidRPr="006D7A09" w:rsidRDefault="003B6884" w:rsidP="000B245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pair template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77</w:t>
            </w:r>
            <w:r w:rsidR="001F4610"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D7A09" w:rsidRPr="006D7A09" w14:paraId="55A01838" w14:textId="77777777" w:rsidTr="00B72BC0">
        <w:trPr>
          <w:trHeight w:val="340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01D3284" w14:textId="77777777" w:rsidR="003B6884" w:rsidRPr="006D7A09" w:rsidRDefault="003B6884" w:rsidP="003B688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107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B27B742" w14:textId="77777777" w:rsidR="003B6884" w:rsidRPr="006D7A09" w:rsidRDefault="003B6884" w:rsidP="003B688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UGAAUCUGGAAUUGUAUUAGGUUUUAGAGCUAUGCUGUUUUG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DAE5FDA" w14:textId="06483851" w:rsidR="003B6884" w:rsidRPr="006D7A09" w:rsidRDefault="003B6884" w:rsidP="003B688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RNA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D7A09" w:rsidRPr="006D7A09" w14:paraId="63DE44C4" w14:textId="77777777" w:rsidTr="00B72BC0">
        <w:trPr>
          <w:trHeight w:val="340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9CDF714" w14:textId="77777777" w:rsidR="003B6884" w:rsidRPr="006D7A09" w:rsidRDefault="003B6884" w:rsidP="003B688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106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D8CB931" w14:textId="77777777" w:rsidR="003B6884" w:rsidRPr="006D7A09" w:rsidRDefault="003B6884" w:rsidP="003B688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AGCTTCAGATGCTTGTCAAGAAGCATGAATCTGGCATCGTGCTGGAAAAGGACGAACAACGTCATGTCTGGATGTGGAGGAGATACAT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AA9819D" w14:textId="2A8EA7B9" w:rsidR="003B6884" w:rsidRPr="006D7A09" w:rsidRDefault="003B6884" w:rsidP="003B688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pair template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ge-1(re353re392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f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D7A09" w:rsidRPr="006D7A09" w14:paraId="5551E080" w14:textId="77777777" w:rsidTr="00B72BC0">
        <w:trPr>
          <w:trHeight w:val="340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6BBFA20" w14:textId="024813F8" w:rsidR="00B72BC0" w:rsidRPr="006D7A09" w:rsidRDefault="00B72BC0" w:rsidP="00B72B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JR_884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4777F8E" w14:textId="39A2F19B" w:rsidR="00B72BC0" w:rsidRPr="006D7A09" w:rsidRDefault="00B72BC0" w:rsidP="00B72B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AGAAUACGACCCGACCAUAGGUUUUAGAGCUAUGCUGUUUUG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76553F0" w14:textId="069083D1" w:rsidR="00B72BC0" w:rsidRPr="006D7A09" w:rsidRDefault="00B72BC0" w:rsidP="00B72B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rRNA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re378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35S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</w:p>
        </w:tc>
      </w:tr>
      <w:tr w:rsidR="006D7A09" w:rsidRPr="006D7A09" w14:paraId="4FD92C61" w14:textId="77777777" w:rsidTr="00B72BC0">
        <w:trPr>
          <w:trHeight w:val="340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FABAF4A" w14:textId="38F1C9BB" w:rsidR="00B72BC0" w:rsidRPr="006D7A09" w:rsidRDefault="00B72BC0" w:rsidP="00B72B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DJR_885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087084ED" w14:textId="31B7170D" w:rsidR="00B72BC0" w:rsidRPr="006D7A09" w:rsidRDefault="00B72BC0" w:rsidP="00B72B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TCAACTCATCCAGAATCACTTTGTCGAAGAATACGACCCGTCGATCGAGGACAGCTACAGAAAGCAGgtgagaaatcattgggaacatc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FA81FCF" w14:textId="43559DDB" w:rsidR="00B72BC0" w:rsidRPr="006D7A09" w:rsidRDefault="00B72BC0" w:rsidP="00B72BC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pair template for 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et-60(re378[</w:t>
            </w: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T35S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)</w:t>
            </w:r>
          </w:p>
        </w:tc>
      </w:tr>
      <w:tr w:rsidR="00012FB3" w:rsidRPr="006D7A09" w14:paraId="2805E7C3" w14:textId="77777777" w:rsidTr="00012FB3">
        <w:trPr>
          <w:trHeight w:val="86"/>
        </w:trPr>
        <w:tc>
          <w:tcPr>
            <w:tcW w:w="12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7DB0E84" w14:textId="5D37DDB2" w:rsidR="00012FB3" w:rsidRPr="006D7A09" w:rsidRDefault="00012FB3" w:rsidP="005F20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YW_30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49C89480" w14:textId="2FB6BB3C" w:rsidR="00012FB3" w:rsidRPr="006D7A09" w:rsidRDefault="00012FB3" w:rsidP="005F20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gggtaATGACGGAGTACAAGGGAAACCGTACCGCTGATTATAAAGACGATGACGATAAGCGTGACTACAAGGACGACGACGACAAGCGTGATTACAAGGATGACGATGACAAGAGAC^TGGTGCCTATGGTAGCGGAGCTTCAATGACGGAG</w:t>
            </w:r>
          </w:p>
        </w:tc>
        <w:tc>
          <w:tcPr>
            <w:tcW w:w="3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EF5D555" w14:textId="5F46EC5E" w:rsidR="00012FB3" w:rsidRPr="006D7A09" w:rsidRDefault="00012FB3" w:rsidP="005F20A1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7A09">
              <w:rPr>
                <w:rFonts w:ascii="Arial" w:hAnsi="Arial" w:cs="Arial"/>
                <w:color w:val="000000" w:themeColor="text1"/>
                <w:sz w:val="22"/>
                <w:szCs w:val="22"/>
              </w:rPr>
              <w:t>Repair template for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let-60(re302re498[d10::3xF</w:t>
            </w:r>
            <w:r w:rsidR="00BA3EE3"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G</w:t>
            </w:r>
            <w:r w:rsidRPr="006D7A0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let-60])</w:t>
            </w:r>
          </w:p>
        </w:tc>
      </w:tr>
    </w:tbl>
    <w:p w14:paraId="0DA1E2A0" w14:textId="4DA600AF" w:rsidR="00DF4829" w:rsidRPr="006D7A09" w:rsidRDefault="00DF4829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DF4829" w:rsidRPr="006D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BFB"/>
    <w:rsid w:val="000010FC"/>
    <w:rsid w:val="00012FB3"/>
    <w:rsid w:val="0002024E"/>
    <w:rsid w:val="00023CC5"/>
    <w:rsid w:val="0003415D"/>
    <w:rsid w:val="0003443D"/>
    <w:rsid w:val="000609D8"/>
    <w:rsid w:val="00080A61"/>
    <w:rsid w:val="000841F0"/>
    <w:rsid w:val="00092090"/>
    <w:rsid w:val="0009763A"/>
    <w:rsid w:val="000B0B8D"/>
    <w:rsid w:val="000B2176"/>
    <w:rsid w:val="000D6C97"/>
    <w:rsid w:val="000E675A"/>
    <w:rsid w:val="000F1A81"/>
    <w:rsid w:val="000F6E00"/>
    <w:rsid w:val="000F7674"/>
    <w:rsid w:val="00124D64"/>
    <w:rsid w:val="00161369"/>
    <w:rsid w:val="001951E1"/>
    <w:rsid w:val="001A5B5B"/>
    <w:rsid w:val="001B4B9E"/>
    <w:rsid w:val="001C0676"/>
    <w:rsid w:val="001C0965"/>
    <w:rsid w:val="001C11D5"/>
    <w:rsid w:val="001C3447"/>
    <w:rsid w:val="001E267E"/>
    <w:rsid w:val="001F4610"/>
    <w:rsid w:val="00203B8D"/>
    <w:rsid w:val="00242B39"/>
    <w:rsid w:val="00243275"/>
    <w:rsid w:val="00275809"/>
    <w:rsid w:val="00280398"/>
    <w:rsid w:val="00290735"/>
    <w:rsid w:val="00296BFB"/>
    <w:rsid w:val="002B0769"/>
    <w:rsid w:val="002B1FAF"/>
    <w:rsid w:val="002B6812"/>
    <w:rsid w:val="002C1C28"/>
    <w:rsid w:val="002C5B33"/>
    <w:rsid w:val="002E7385"/>
    <w:rsid w:val="002F0909"/>
    <w:rsid w:val="002F3AC6"/>
    <w:rsid w:val="003327C8"/>
    <w:rsid w:val="003510CF"/>
    <w:rsid w:val="00360DB5"/>
    <w:rsid w:val="00361E4B"/>
    <w:rsid w:val="003902BB"/>
    <w:rsid w:val="003B4505"/>
    <w:rsid w:val="003B6884"/>
    <w:rsid w:val="003C0970"/>
    <w:rsid w:val="003C55E1"/>
    <w:rsid w:val="003D7583"/>
    <w:rsid w:val="003E63FE"/>
    <w:rsid w:val="004264D8"/>
    <w:rsid w:val="00461903"/>
    <w:rsid w:val="004641B4"/>
    <w:rsid w:val="00470270"/>
    <w:rsid w:val="00486B97"/>
    <w:rsid w:val="004A27E5"/>
    <w:rsid w:val="004A5351"/>
    <w:rsid w:val="004A716E"/>
    <w:rsid w:val="004C200A"/>
    <w:rsid w:val="004D3F90"/>
    <w:rsid w:val="004D46A4"/>
    <w:rsid w:val="004D7D5C"/>
    <w:rsid w:val="004E4BB6"/>
    <w:rsid w:val="004E5BCE"/>
    <w:rsid w:val="0050299E"/>
    <w:rsid w:val="00504630"/>
    <w:rsid w:val="00513830"/>
    <w:rsid w:val="00517A50"/>
    <w:rsid w:val="005335FA"/>
    <w:rsid w:val="005675EB"/>
    <w:rsid w:val="00567C54"/>
    <w:rsid w:val="00573A5A"/>
    <w:rsid w:val="00573AB2"/>
    <w:rsid w:val="005764DE"/>
    <w:rsid w:val="00583FAF"/>
    <w:rsid w:val="00584B15"/>
    <w:rsid w:val="005A3C79"/>
    <w:rsid w:val="005C4F44"/>
    <w:rsid w:val="005E7E4B"/>
    <w:rsid w:val="00607C1A"/>
    <w:rsid w:val="00635336"/>
    <w:rsid w:val="006400A2"/>
    <w:rsid w:val="00654E9D"/>
    <w:rsid w:val="006604E4"/>
    <w:rsid w:val="00674158"/>
    <w:rsid w:val="0068343D"/>
    <w:rsid w:val="006A24BC"/>
    <w:rsid w:val="006B02BA"/>
    <w:rsid w:val="006D7A09"/>
    <w:rsid w:val="006E2537"/>
    <w:rsid w:val="006F2228"/>
    <w:rsid w:val="00702F3A"/>
    <w:rsid w:val="007059EB"/>
    <w:rsid w:val="00707FC8"/>
    <w:rsid w:val="00715839"/>
    <w:rsid w:val="00732168"/>
    <w:rsid w:val="00740610"/>
    <w:rsid w:val="00751EB3"/>
    <w:rsid w:val="00763527"/>
    <w:rsid w:val="007A1423"/>
    <w:rsid w:val="007A30FB"/>
    <w:rsid w:val="007D0E85"/>
    <w:rsid w:val="007D15E9"/>
    <w:rsid w:val="007E067E"/>
    <w:rsid w:val="007F61F0"/>
    <w:rsid w:val="00852CFA"/>
    <w:rsid w:val="00875AAE"/>
    <w:rsid w:val="00876A87"/>
    <w:rsid w:val="008810E2"/>
    <w:rsid w:val="0089505E"/>
    <w:rsid w:val="008B2770"/>
    <w:rsid w:val="008D21A5"/>
    <w:rsid w:val="008D22BF"/>
    <w:rsid w:val="008D49DC"/>
    <w:rsid w:val="00930383"/>
    <w:rsid w:val="009366D1"/>
    <w:rsid w:val="0094406C"/>
    <w:rsid w:val="00977AF0"/>
    <w:rsid w:val="009A1C89"/>
    <w:rsid w:val="009B6F5D"/>
    <w:rsid w:val="009B70F3"/>
    <w:rsid w:val="009C505D"/>
    <w:rsid w:val="009E2D5C"/>
    <w:rsid w:val="009F4B26"/>
    <w:rsid w:val="009F7C4E"/>
    <w:rsid w:val="00A03120"/>
    <w:rsid w:val="00A047A1"/>
    <w:rsid w:val="00A714AB"/>
    <w:rsid w:val="00A97E2E"/>
    <w:rsid w:val="00AA2501"/>
    <w:rsid w:val="00AA4EC2"/>
    <w:rsid w:val="00AC18D3"/>
    <w:rsid w:val="00AE26C2"/>
    <w:rsid w:val="00B01474"/>
    <w:rsid w:val="00B01C05"/>
    <w:rsid w:val="00B04F5A"/>
    <w:rsid w:val="00B24A58"/>
    <w:rsid w:val="00B37399"/>
    <w:rsid w:val="00B72BC0"/>
    <w:rsid w:val="00BA3EE3"/>
    <w:rsid w:val="00BA648F"/>
    <w:rsid w:val="00BA7016"/>
    <w:rsid w:val="00BD1A9B"/>
    <w:rsid w:val="00BF41A7"/>
    <w:rsid w:val="00C024CC"/>
    <w:rsid w:val="00C13227"/>
    <w:rsid w:val="00C20715"/>
    <w:rsid w:val="00C4045A"/>
    <w:rsid w:val="00C41E3D"/>
    <w:rsid w:val="00C5097B"/>
    <w:rsid w:val="00C75C5E"/>
    <w:rsid w:val="00C77469"/>
    <w:rsid w:val="00C85DEC"/>
    <w:rsid w:val="00C93581"/>
    <w:rsid w:val="00CA29AB"/>
    <w:rsid w:val="00CA5BC1"/>
    <w:rsid w:val="00CB1F76"/>
    <w:rsid w:val="00CD71A7"/>
    <w:rsid w:val="00CF2A33"/>
    <w:rsid w:val="00D26E14"/>
    <w:rsid w:val="00D3414A"/>
    <w:rsid w:val="00D734C5"/>
    <w:rsid w:val="00DA50A3"/>
    <w:rsid w:val="00DD789F"/>
    <w:rsid w:val="00DF4829"/>
    <w:rsid w:val="00DF68C9"/>
    <w:rsid w:val="00E23A72"/>
    <w:rsid w:val="00E24D10"/>
    <w:rsid w:val="00E61574"/>
    <w:rsid w:val="00E628C2"/>
    <w:rsid w:val="00E638A4"/>
    <w:rsid w:val="00E94B70"/>
    <w:rsid w:val="00EA1ED6"/>
    <w:rsid w:val="00EC3E4E"/>
    <w:rsid w:val="00ED1168"/>
    <w:rsid w:val="00ED1AC5"/>
    <w:rsid w:val="00ED209C"/>
    <w:rsid w:val="00EE0621"/>
    <w:rsid w:val="00F13D61"/>
    <w:rsid w:val="00F40438"/>
    <w:rsid w:val="00F51EB5"/>
    <w:rsid w:val="00F729BA"/>
    <w:rsid w:val="00F94753"/>
    <w:rsid w:val="00FB75E3"/>
    <w:rsid w:val="00FD12DF"/>
    <w:rsid w:val="00FD3AD8"/>
    <w:rsid w:val="00FD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5886"/>
  <w15:chartTrackingRefBased/>
  <w15:docId w15:val="{0A541F9F-D113-014B-A1FC-C2A8E1950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2B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7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6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E05CFF-3D0B-9D4B-B5EA-31ACBBF77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</dc:creator>
  <cp:keywords/>
  <dc:description/>
  <cp:lastModifiedBy>Reiner, David J</cp:lastModifiedBy>
  <cp:revision>2</cp:revision>
  <dcterms:created xsi:type="dcterms:W3CDTF">2026-04-29T07:15:00Z</dcterms:created>
  <dcterms:modified xsi:type="dcterms:W3CDTF">2026-04-29T07:15:00Z</dcterms:modified>
</cp:coreProperties>
</file>